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alibri;Tahoma" w:hAnsi="Calibri;Tahoma" w:cs="Calibri;Tahoma"/>
          <w:sz w:val="24"/>
        </w:rPr>
      </w:pPr>
      <w:r>
        <w:rPr>
          <w:rFonts w:cs="Calibri;Tahoma" w:ascii="Calibri;Tahoma" w:hAnsi="Calibri;Tahoma"/>
          <w:sz w:val="24"/>
        </w:rPr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745"/>
        <w:gridCol w:w="2256"/>
        <w:gridCol w:w="1366"/>
        <w:gridCol w:w="1673"/>
      </w:tblGrid>
      <w:tr>
        <w:trPr>
          <w:trHeight w:val="2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rFonts w:cs="Calibri;Tahoma" w:ascii="Calibri;Tahoma" w:hAnsi="Calibri;Tahoma"/>
                <w:b/>
              </w:rPr>
              <w:t>Species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rFonts w:cs="Calibri;Tahoma" w:ascii="Calibri;Tahoma" w:hAnsi="Calibri;Tahoma"/>
                <w:b/>
              </w:rPr>
              <w:t>Location on genome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rFonts w:cs="Calibri;Tahoma" w:ascii="Calibri;Tahoma" w:hAnsi="Calibri;Tahoma"/>
                <w:b/>
              </w:rPr>
              <w:t>Gene, transcript or protein I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rFonts w:cs="Calibri;Tahoma" w:ascii="Calibri;Tahoma" w:hAnsi="Calibri;Tahoma"/>
                <w:b/>
              </w:rPr>
              <w:t>E-value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rFonts w:cs="Calibri;Tahoma" w:ascii="Calibri;Tahoma" w:hAnsi="Calibri;Tahoma"/>
                <w:b/>
              </w:rPr>
              <w:t>AA Similarity %</w:t>
            </w:r>
          </w:p>
        </w:tc>
      </w:tr>
      <w:tr>
        <w:trPr>
          <w:trHeight w:val="8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tetraodo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 xml:space="preserve">Chr 18:579,804-580,152 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ENSTNIG00000017810</w:t>
            </w:r>
          </w:p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ENSTNIT00000021199</w:t>
            </w:r>
          </w:p>
          <w:p>
            <w:pPr>
              <w:pStyle w:val="Normal"/>
              <w:rPr/>
            </w:pPr>
            <w:r>
              <w:rPr/>
              <w:t>ENSTNIP0000002096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3.7e-17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58%</w:t>
            </w:r>
          </w:p>
        </w:tc>
      </w:tr>
      <w:tr>
        <w:trPr>
          <w:trHeight w:val="2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Fugu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scaffold 333_210,419-210,733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Lucida Grande" w:hAnsi="Lucida Grande" w:cs="Lucida Grande"/>
                <w:color w:val="000000"/>
              </w:rPr>
            </w:pPr>
            <w:r>
              <w:rPr>
                <w:rFonts w:cs="Lucida Grande" w:ascii="Lucida Grande" w:hAnsi="Lucida Grande"/>
                <w:color w:val="000000"/>
              </w:rPr>
              <w:t>AB125645.1</w:t>
            </w:r>
          </w:p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NP_00102775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2,0e-26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57%</w:t>
            </w:r>
          </w:p>
        </w:tc>
      </w:tr>
      <w:tr>
        <w:trPr>
          <w:trHeight w:val="2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Stickleback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Scaffold 882_2783 to 882_3004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ENSGACG00000001729</w:t>
            </w:r>
          </w:p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ENSGACT00000002257</w:t>
            </w:r>
          </w:p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ENSGACP0000000225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 xml:space="preserve">2.9e-09; 4.8e-11 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50%</w:t>
            </w:r>
          </w:p>
        </w:tc>
      </w:tr>
      <w:tr>
        <w:trPr>
          <w:trHeight w:val="26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Medaka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Chr1:16,461,557-16,461,441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ENSORLG00000005096</w:t>
            </w:r>
          </w:p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ENSORLT00000006430</w:t>
            </w:r>
          </w:p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ENSORLP0000000642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2.2e-21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Calibri;Tahoma" w:hAnsi="Calibri;Tahoma" w:cs="Calibri;Tahoma"/>
              </w:rPr>
            </w:pPr>
            <w:r>
              <w:rPr>
                <w:rFonts w:cs="Calibri;Tahoma" w:ascii="Calibri;Tahoma" w:hAnsi="Calibri;Tahoma"/>
              </w:rPr>
              <w:t>5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 S1 Identified CXCL8_L1 genes in tetraodon, fugu, stickleback and medaka.</w:t>
      </w:r>
      <w:r>
        <w:rPr>
          <w:rFonts w:cs="Times New Roman" w:ascii="Times New Roman" w:hAnsi="Times New Roman"/>
          <w:sz w:val="24"/>
          <w:szCs w:val="24"/>
        </w:rPr>
        <w:t xml:space="preserve"> The location on the genome is indicated, the corresponding accession number or reference of ENSEMBL. E-values correspond with tBLASTn results with zebrafish CXCL8_L1_chr1. Amino acid similarity with zebrafish CXCL8_L1_chr1 is indicated.</w:t>
      </w:r>
    </w:p>
    <w:p>
      <w:pPr>
        <w:pStyle w:val="Normal"/>
        <w:rPr>
          <w:rFonts w:ascii="Arial" w:hAnsi="Arial" w:cs="Arial"/>
          <w:sz w:val="36"/>
          <w:szCs w:val="24"/>
        </w:rPr>
      </w:pPr>
      <w:r>
        <w:rPr>
          <w:rFonts w:cs="Arial" w:ascii="Arial" w:hAnsi="Arial"/>
          <w:sz w:val="36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altName w:val="Tahom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07:45:00Z</dcterms:created>
  <dc:creator>vim inra</dc:creator>
  <dc:description/>
  <cp:keywords/>
  <dc:language>en-US</dc:language>
  <cp:lastModifiedBy>vim vim</cp:lastModifiedBy>
  <dcterms:modified xsi:type="dcterms:W3CDTF">2010-07-27T10:37:00Z</dcterms:modified>
  <cp:revision>3</cp:revision>
  <dc:subject/>
  <dc:title>Suppl Table 1</dc:title>
</cp:coreProperties>
</file>